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2F453" w14:textId="2FA363D7" w:rsidR="00F95BAE" w:rsidRPr="001E254B" w:rsidRDefault="00F95BAE">
      <w:pPr>
        <w:rPr>
          <w:rFonts w:ascii="Times New Roman" w:eastAsia="微软雅黑" w:hAnsi="Times New Roman" w:cs="Times New Roman"/>
          <w:b/>
          <w:sz w:val="20"/>
          <w:szCs w:val="20"/>
          <w:shd w:val="clear" w:color="auto" w:fill="FFFFFF"/>
        </w:rPr>
      </w:pPr>
      <w:r>
        <w:rPr>
          <w:rFonts w:ascii="Times New Roman" w:eastAsia="微软雅黑" w:hAnsi="Times New Roman" w:cs="Times New Roman"/>
          <w:b/>
          <w:sz w:val="20"/>
          <w:szCs w:val="20"/>
          <w:shd w:val="clear" w:color="auto" w:fill="FFFFFF"/>
        </w:rPr>
        <w:t>Supplementary Table S</w:t>
      </w:r>
      <w:r w:rsidR="003B23BD">
        <w:rPr>
          <w:rFonts w:ascii="Times New Roman" w:eastAsia="微软雅黑" w:hAnsi="Times New Roman" w:cs="Times New Roman"/>
          <w:b/>
          <w:sz w:val="20"/>
          <w:szCs w:val="20"/>
          <w:shd w:val="clear" w:color="auto" w:fill="FFFFFF"/>
        </w:rPr>
        <w:t>4</w:t>
      </w:r>
      <w:r>
        <w:rPr>
          <w:rFonts w:ascii="Times New Roman" w:eastAsia="微软雅黑" w:hAnsi="Times New Roman" w:cs="Times New Roman"/>
          <w:b/>
          <w:sz w:val="20"/>
          <w:szCs w:val="20"/>
          <w:shd w:val="clear" w:color="auto" w:fill="FFFFFF"/>
        </w:rPr>
        <w:t xml:space="preserve"> </w:t>
      </w:r>
      <w:r w:rsidR="00F54DEE" w:rsidRPr="00F54DEE">
        <w:rPr>
          <w:rFonts w:ascii="Times New Roman" w:eastAsia="微软雅黑" w:hAnsi="Times New Roman" w:cs="Times New Roman"/>
          <w:bCs/>
          <w:sz w:val="20"/>
          <w:szCs w:val="20"/>
          <w:shd w:val="clear" w:color="auto" w:fill="FFFFFF"/>
        </w:rPr>
        <w:t>All significant pathways of a of KEGG database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34"/>
        <w:gridCol w:w="4253"/>
        <w:gridCol w:w="2977"/>
        <w:gridCol w:w="1134"/>
        <w:gridCol w:w="2214"/>
        <w:gridCol w:w="1258"/>
      </w:tblGrid>
      <w:tr w:rsidR="007F2D14" w:rsidRPr="007F2D14" w14:paraId="046E24AC" w14:textId="77777777" w:rsidTr="007F2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ECBE49B" w14:textId="77777777" w:rsidR="007F2D14" w:rsidRPr="007F2D14" w:rsidRDefault="007F2D14" w:rsidP="007F2D14">
            <w:pPr>
              <w:spacing w:before="240" w:line="360" w:lineRule="auto"/>
              <w:jc w:val="left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68C6926" w14:textId="77777777" w:rsidR="007F2D14" w:rsidRPr="007F2D14" w:rsidRDefault="007F2D14" w:rsidP="007F2D14">
            <w:pPr>
              <w:spacing w:before="24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67904BFE" w14:textId="00278334" w:rsidR="007F2D14" w:rsidRPr="007F2D14" w:rsidRDefault="007F2D14" w:rsidP="007F2D14">
            <w:pPr>
              <w:spacing w:before="24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3AAC780" w14:textId="54D76D7E" w:rsidR="007F2D14" w:rsidRPr="007F2D14" w:rsidRDefault="007F2D14" w:rsidP="007F2D14">
            <w:pPr>
              <w:spacing w:before="24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22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9B4342B" w14:textId="7555B078" w:rsidR="007F2D14" w:rsidRPr="007F2D14" w:rsidRDefault="007F2D14" w:rsidP="007F2D14">
            <w:pPr>
              <w:spacing w:before="24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Gene Ratio (%)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423814" w14:textId="77777777" w:rsidR="007F2D14" w:rsidRPr="007F2D14" w:rsidRDefault="007F2D14" w:rsidP="007F2D14">
            <w:pPr>
              <w:spacing w:before="24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FDR</w:t>
            </w:r>
          </w:p>
        </w:tc>
      </w:tr>
      <w:tr w:rsidR="007F2D14" w:rsidRPr="007F2D14" w14:paraId="052181F0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14E7E0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9319B" w14:textId="3799CC42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332:  Graft-versus-host diseas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2053B7" w14:textId="768AAFEF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LA-DRB4, HLA-B, HLA-C, GZMB, FASLG, HLA-A, TNF, IL2, IL1A, IL6, IFNG, IL1B, FAS, HLA-DQA1, HLA-DRB1, HLA-DQB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0DB75" w14:textId="252DA4C8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22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FCA4F" w14:textId="524CCFB2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8.5714286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0F205" w14:textId="0A3551FE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.31E-22</w:t>
            </w:r>
          </w:p>
        </w:tc>
      </w:tr>
      <w:tr w:rsidR="007F2D14" w:rsidRPr="007F2D14" w14:paraId="2829F7B2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78AD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CD95E" w14:textId="3719B849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940:  Type I diabetes melli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3CE70" w14:textId="418C4DA0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LA-DRB4, HLA-B, HLA-C, GZMB, FASLG, HLA-A, TNF, IL2, IL1A, IFNG, IL1B, FAS, HLA-DQA1, HLA-DRB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BC91C" w14:textId="63175329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F0878" w14:textId="67C8BA07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6.7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4C082" w14:textId="3A973937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.27E-20</w:t>
            </w:r>
          </w:p>
        </w:tc>
      </w:tr>
      <w:tr w:rsidR="007F2D14" w:rsidRPr="007F2D14" w14:paraId="7A07142E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0318A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D1D86" w14:textId="7EC80300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323:  Rheumatoid arthrit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989D0" w14:textId="3E8AB8E2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LA-DRB4, MMP1, ITGB2, MMP3, IL18, ITGAL, TNF, ICAM1, IL1A, IL6, IFNG, IL1B, CTLA4, HLA-DQA1, HLA-DRB1, HLA-DQB1, IL1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26FCC" w14:textId="10DE492E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7E850" w14:textId="1A957AA2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30.35714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7FAA3" w14:textId="567AD8CF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.44E-19</w:t>
            </w:r>
          </w:p>
        </w:tc>
      </w:tr>
      <w:tr w:rsidR="007F2D14" w:rsidRPr="007F2D14" w14:paraId="124CBFD5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2829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02BA4" w14:textId="4FC6EF5C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330:  Allograft rej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E3869" w14:textId="6AE3940F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 xml:space="preserve">HLA-DRB4, HLA-B, HLA-C, </w:t>
            </w:r>
            <w:r w:rsidRPr="007F2D14">
              <w:rPr>
                <w:rFonts w:ascii="Times New Roman" w:eastAsia="等线" w:hAnsi="Times New Roman" w:cs="Times New Roman"/>
                <w:color w:val="000000"/>
              </w:rPr>
              <w:lastRenderedPageBreak/>
              <w:t>GZMB, FASLG, HLA-A, TNF, IL2, IFNG, FAS, HLA-DQA1, HLA-DRB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6FFE7" w14:textId="3AAA11CC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lastRenderedPageBreak/>
              <w:t>1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42C24" w14:textId="738E5564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3.2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E3825" w14:textId="41DC5145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.25E-17</w:t>
            </w:r>
          </w:p>
        </w:tc>
      </w:tr>
      <w:tr w:rsidR="007F2D14" w:rsidRPr="007F2D14" w14:paraId="1B004D97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8006F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7D4E6" w14:textId="3C4CC67C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321:  Inflammatory bowel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E0A87" w14:textId="37B3FB1C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22, HLA-DRB4, STAT1, IL18, TNF, IL2, IL1A, IL6, IFNG, IL1B, HLA-DQA1, HLA-DRB1, HLA-DQB1, IL1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F6906" w14:textId="29799FC5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CF38E" w14:textId="366ED48A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86966" w14:textId="3C269643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.33E-16</w:t>
            </w:r>
          </w:p>
        </w:tc>
      </w:tr>
      <w:tr w:rsidR="007F2D14" w:rsidRPr="007F2D14" w14:paraId="15EDEBB8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D6408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05A90" w14:textId="5F0D3186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320:  Autoimmune thyroid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7397D" w14:textId="0EB53E29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LA-DRB4, HLA-B, HLA-C, FAS, CTLA4, GZMB, FASLG, HLA-A, HLA-DRB1, IL2, HLA-DQA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EF392" w14:textId="39F3082E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2F6CB" w14:textId="54DC8BAC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1.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2798C" w14:textId="2F5F6C25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.09E-14</w:t>
            </w:r>
          </w:p>
        </w:tc>
      </w:tr>
      <w:tr w:rsidR="007F2D14" w:rsidRPr="007F2D14" w14:paraId="2F8CF91F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8BA99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75D34" w14:textId="03157967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659: Th17 cell differenti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3797B" w14:textId="5A1E6E54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22, HLA-DRB4, STAT1, CD3G, IL27, IL2, IL6, CD4, IFNG, IL1B, HLA-DQA1, HLA-DRB1, HLA-DQB1, IL1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F7FC9" w14:textId="3B8DAEB8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63170" w14:textId="2BE721A6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3735A" w14:textId="7AC49F2E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.79E-13</w:t>
            </w:r>
          </w:p>
        </w:tc>
      </w:tr>
      <w:tr w:rsidR="007F2D14" w:rsidRPr="007F2D14" w14:paraId="025E9818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DE14B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C94BC" w14:textId="30C0E58E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64: Influenza 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8E5DA" w14:textId="5C7B78A3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LA-DRB4, STAT1, IL18, FASLG, TNF, ICAM1, IL1A, IL6, IFNG, IL1B, FAS, HLA-</w:t>
            </w:r>
            <w:r w:rsidRPr="007F2D14">
              <w:rPr>
                <w:rFonts w:ascii="Times New Roman" w:eastAsia="等线" w:hAnsi="Times New Roman" w:cs="Times New Roman"/>
                <w:color w:val="000000"/>
              </w:rPr>
              <w:lastRenderedPageBreak/>
              <w:t>DQA1, HLA-DRB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2AD36" w14:textId="457492CC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BE44E" w14:textId="5D02A0D0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26F8F" w14:textId="641B9C73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6.40E-11</w:t>
            </w:r>
          </w:p>
        </w:tc>
      </w:tr>
      <w:tr w:rsidR="007F2D14" w:rsidRPr="007F2D14" w14:paraId="7B691EBA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D8DB7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6E13E" w14:textId="0F6FF97E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66: Human T-cell leukemia virus 1 inf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A9BEF" w14:textId="07CFE32E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LA-DRB4, ITGB2, HLA-B, HLA-C, CD3G, HLA-A, ITGAL, TNF, IL2, ICAM1, IL6, CD4, HLA-DQA1, HLA-DRB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BF4B1" w14:textId="243080AA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71D18" w14:textId="48E03EA7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6.7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3DFAF" w14:textId="124DC19F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9.80E-11</w:t>
            </w:r>
          </w:p>
        </w:tc>
      </w:tr>
      <w:tr w:rsidR="007F2D14" w:rsidRPr="007F2D14" w14:paraId="6AABF778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C3D4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5220D" w14:textId="38B7708A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416: Viral myocardit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39815" w14:textId="4D4B06A5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LA-DRB4, ITGB2, HLA-B, HLA-C, HLA-A, ITGAL, HLA-DRB1, HLA-DQA1, ICAM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80D15" w14:textId="73C4CA74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ADFF4" w14:textId="5DD06681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7.85714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E811D" w14:textId="4C099C12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.67E-10</w:t>
            </w:r>
          </w:p>
        </w:tc>
      </w:tr>
      <w:tr w:rsidR="007F2D14" w:rsidRPr="007F2D14" w14:paraId="3A4395D0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41B0CD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497CA" w14:textId="768E5836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69: Epstein-Barr virus inf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AAB2F" w14:textId="524AC4DA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LA-DRB4, STAT1, HLA-B, HLA-C, CD3G, HLA-A, ITGAL, TNF, ICAM1, IL6, FAS, HLA-DQA1, HLA-DRB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01D5D" w14:textId="5F97B608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351BA" w14:textId="1EF95AE7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3175A" w14:textId="27B537EE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3.87E-10</w:t>
            </w:r>
          </w:p>
        </w:tc>
      </w:tr>
      <w:tr w:rsidR="007F2D14" w:rsidRPr="007F2D14" w14:paraId="033D13C9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D7164B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99C77" w14:textId="6770C33E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640: Hematopoietic cell line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57A32" w14:textId="196EC207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1A, IL6, CD4, HLA-DRB4, IL1B, CD3G, MS4A1, TNF, HLA-DRB1, HLA-DQA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4614B" w14:textId="5A2F2E57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5287A" w14:textId="5F2102F1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9.64285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EACEE" w14:textId="6E2F73AF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9.34E-10</w:t>
            </w:r>
          </w:p>
        </w:tc>
      </w:tr>
      <w:tr w:rsidR="007F2D14" w:rsidRPr="007F2D14" w14:paraId="1B59BCE2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2CBA05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2F0D4" w14:textId="31DDFADC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40: Leishmania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C9E2D" w14:textId="4916506C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1A, HLA-DRB4, IFNG, STAT1, IL1B, ITGB2, TNF, HLA-DRB1, HLA-DQA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DBCCB" w14:textId="5F11ACD9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0B866" w14:textId="107ACC24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7.85714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EF641" w14:textId="2D75F2B1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.09E-09</w:t>
            </w:r>
          </w:p>
        </w:tc>
      </w:tr>
      <w:tr w:rsidR="007F2D14" w:rsidRPr="007F2D14" w14:paraId="49D51EFB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AFF674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D1DC7" w14:textId="56FAFE26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612: Antigen processing and present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24B2F" w14:textId="78181CD1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CD4, HLA-DRB4, IFNG, HLA-B, HLA-C, HLA-A, TNF, HLA-DRB1, HLA-DQA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C32CF" w14:textId="4420FA97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60F09" w14:textId="51F64CD4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7.85714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B8BF5" w14:textId="20EC3C5B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.18E-09</w:t>
            </w:r>
          </w:p>
        </w:tc>
      </w:tr>
      <w:tr w:rsidR="007F2D14" w:rsidRPr="007F2D14" w14:paraId="0091E3E2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126006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79036" w14:textId="4D3AEBAE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514: Cell adhesion molecul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EC64A" w14:textId="5016791B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CD4, HLA-DRB4, ITGB2, HLA-B, HLA-C, CTLA4, HLA-A, ITGAL, HLA-DRB1, HLA-DQA1, ICAM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444D3" w14:textId="403A5310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1515B" w14:textId="70EE535B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1.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AEFE4" w14:textId="21D4308C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4.32E-09</w:t>
            </w:r>
          </w:p>
        </w:tc>
      </w:tr>
      <w:tr w:rsidR="007F2D14" w:rsidRPr="007F2D14" w14:paraId="6AFD9D00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E017B6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C2688" w14:textId="38924FD7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43: African trypanosomia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17430" w14:textId="0930F254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IFNG, IL1B, IL18, FAS, FASLG, TNF, IC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EFB9C" w14:textId="18916F59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75F18" w14:textId="0200AAF2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80A3D" w14:textId="64573B41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.46E-09</w:t>
            </w:r>
          </w:p>
        </w:tc>
      </w:tr>
      <w:tr w:rsidR="007F2D14" w:rsidRPr="007F2D14" w14:paraId="29BE3830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7CF6D9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A933A" w14:textId="0CA7F9D0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52: Tuberculo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895DC" w14:textId="35CD3B1C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1A, IL6, HLA-DRB4, IFNG, STAT1, IL1B, ITGB2, IL18, TNF, HLA-DRB1, HLA-DQA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F1BB8" w14:textId="1E695757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7413B" w14:textId="6EAAB424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1.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E30AE" w14:textId="01892900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.64E-08</w:t>
            </w:r>
          </w:p>
        </w:tc>
      </w:tr>
      <w:tr w:rsidR="007F2D14" w:rsidRPr="007F2D14" w14:paraId="57434B33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7E4D07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41118" w14:textId="36235D11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44: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FA8D1" w14:textId="1D617CA9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IFNG, IL1B, ITGB2, IL18, ITGAL, TNF, IC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0A33A" w14:textId="4A486C50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2DC49" w14:textId="25CDCC0F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9ABDE" w14:textId="05F68632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4.45E-08</w:t>
            </w:r>
          </w:p>
        </w:tc>
      </w:tr>
      <w:tr w:rsidR="007F2D14" w:rsidRPr="007F2D14" w14:paraId="244BE8E6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A8BE91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83FEE" w14:textId="35F4E3A1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658: Th1 and Th2 cell differenti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32194" w14:textId="3FF830EB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CD4, HLA-DRB4, IFNG, STAT1, CD3G, HLA-DRB1, IL2, HLA-DQA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961AE" w14:textId="57700C62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53058" w14:textId="631A131E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6.0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C7B87" w14:textId="5D86F18C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.61E-07</w:t>
            </w:r>
          </w:p>
        </w:tc>
      </w:tr>
      <w:tr w:rsidR="007F2D14" w:rsidRPr="007F2D14" w14:paraId="2BEE6D1D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3286F7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FCD13" w14:textId="7B506BDF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060: Cytokine-cytokine receptor intera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BDF3A" w14:textId="2F7972D3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22, IL18, FASLG, IL27, TNF, IL2, IL1A, IL6, CD4, IFNG, IL1B, FAS, IL1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B10B2" w14:textId="0097E4D8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C3861" w14:textId="7A5C6486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3.2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BD886" w14:textId="1CED74D7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.29E-07</w:t>
            </w:r>
          </w:p>
        </w:tc>
      </w:tr>
      <w:tr w:rsidR="007F2D14" w:rsidRPr="007F2D14" w14:paraId="6B5B8170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DCC2AE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E2015" w14:textId="666CA0EA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50: Staphylococcus aureus inf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603B1" w14:textId="6136DF1E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KRT19, HLA-DRB4, ITGB2, ITGAL, HLA-DRB1, HLA-DQA1, ICAM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19CB2" w14:textId="5E32F2C1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5350D" w14:textId="458967D5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10C24" w14:textId="5CA822B0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3.57E-06</w:t>
            </w:r>
          </w:p>
        </w:tc>
      </w:tr>
      <w:tr w:rsidR="007F2D14" w:rsidRPr="007F2D14" w14:paraId="6C55E40B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81A704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B14FD" w14:textId="16E8CAED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933: AGE-RAGE signaling pathway in diabetic complicat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E2E46" w14:textId="111A7345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THBD, IL1A, IL6, STAT1, IL1B, MMP2, TNF, IC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12008" w14:textId="6397D078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67885" w14:textId="436139A9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A6733" w14:textId="394797D3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4.51E-06</w:t>
            </w:r>
          </w:p>
        </w:tc>
      </w:tr>
      <w:tr w:rsidR="007F2D14" w:rsidRPr="007F2D14" w14:paraId="740DA17B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1A7601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EDBE8" w14:textId="37CFBF00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42: Chagas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51068" w14:textId="3EC4CAB9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IFNG, IL1B, FAS, FASLG, CD3G, TNF, I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75521" w14:textId="522588A6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9CAE0" w14:textId="03EDD5B9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8BED5" w14:textId="0A9843FC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4.94E-06</w:t>
            </w:r>
          </w:p>
        </w:tc>
      </w:tr>
      <w:tr w:rsidR="007F2D14" w:rsidRPr="007F2D14" w14:paraId="2C1325BD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F8DD0D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6529F" w14:textId="098CDD06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145: Phagoso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6611E" w14:textId="1EA1FEF0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LA-DRB4, ITGB2, HLA-B, HLA-C, HLA-A, MPO, HLA-DRB1, HLA-DQA1, HLA-</w:t>
            </w:r>
            <w:r w:rsidRPr="007F2D14">
              <w:rPr>
                <w:rFonts w:ascii="Times New Roman" w:eastAsia="等线" w:hAnsi="Times New Roman" w:cs="Times New Roman"/>
                <w:color w:val="000000"/>
              </w:rPr>
              <w:lastRenderedPageBreak/>
              <w:t>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C90C7" w14:textId="04F82838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lastRenderedPageBreak/>
              <w:t>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AF52A" w14:textId="562CDF11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6.0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C220D" w14:textId="0E74D538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.98E-06</w:t>
            </w:r>
          </w:p>
        </w:tc>
      </w:tr>
      <w:tr w:rsidR="007F2D14" w:rsidRPr="007F2D14" w14:paraId="0F4A5802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9B9567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60A56" w14:textId="5594D872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45: Toxoplasmo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DEF59" w14:textId="47BE0DF6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LA-DRB4, SOCS1, IFNG, STAT1, TNF, HLA-DRB1, HLA-DQA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73905" w14:textId="3F2B8CA3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33C00" w14:textId="1276663F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194E7" w14:textId="33248170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.25E-06</w:t>
            </w:r>
          </w:p>
        </w:tc>
      </w:tr>
      <w:tr w:rsidR="007F2D14" w:rsidRPr="007F2D14" w14:paraId="008D9A56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1F0265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812D5" w14:textId="2278894A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417: Lipid and atherosclero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812C3" w14:textId="612A68DD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MMP1, IL1B, MMP3, IL18, FAS, FASLG, TNF, MMP9, IC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75031" w14:textId="04BF2E13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C4757" w14:textId="633D34E8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7.85714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9786B" w14:textId="1A867317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.25E-06</w:t>
            </w:r>
          </w:p>
        </w:tc>
      </w:tr>
      <w:tr w:rsidR="007F2D14" w:rsidRPr="007F2D14" w14:paraId="1DEE0120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667336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D122F" w14:textId="4218B059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68: Herpes simplex virus 1 inf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98ECF" w14:textId="3305BF9A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LA-DRB4, STAT1, HLA-B, HLA-C, FASLG, HLA-A, TNF, IL6, IFNG, IL1B, FAS, HLA-DQA1, HLA-DRB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F8937" w14:textId="35572EBF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FCB70" w14:textId="3E23A70F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C53F7" w14:textId="32FA052F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9.98E-06</w:t>
            </w:r>
          </w:p>
        </w:tc>
      </w:tr>
      <w:tr w:rsidR="007F2D14" w:rsidRPr="007F2D14" w14:paraId="5823D231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ADECA9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4F91F" w14:textId="47A6F708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630: JAK-STAT signaling pathwa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B3E52" w14:textId="7E943E33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PDGFRB, PDGFRA, IL22, IL6, SOCS1, IFNG, STAT1, IL27, I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614EC" w14:textId="6CA936CB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D6DF1" w14:textId="78CCD12C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6.0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F5F9D" w14:textId="3CA5AF05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9.98E-06</w:t>
            </w:r>
          </w:p>
        </w:tc>
      </w:tr>
      <w:tr w:rsidR="007F2D14" w:rsidRPr="007F2D14" w14:paraId="4C616C4C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437891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DBF32" w14:textId="577B59A8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650: Natural killer cell mediated cytotoxic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F627B" w14:textId="182320C4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FNG, ITGB2, FAS, GZMB, FASLG, ITGAL, TNF, IC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CCD5C" w14:textId="32A7E8AE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F275A" w14:textId="6481864F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574DF" w14:textId="3B382F94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.63E-05</w:t>
            </w:r>
          </w:p>
        </w:tc>
      </w:tr>
      <w:tr w:rsidR="007F2D14" w:rsidRPr="007F2D14" w14:paraId="011A1FC1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847EEB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30130" w14:textId="46D1B044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672: Intestinal immune network for IgA produ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65FF8" w14:textId="16ACCAF5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HLA-DRB4, HLA-DRB1, IL2, HLA-DQA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151A6" w14:textId="6E963A71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62486" w14:textId="580A7251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3ECA4" w14:textId="758615A8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.92E-05</w:t>
            </w:r>
          </w:p>
        </w:tc>
      </w:tr>
      <w:tr w:rsidR="007F2D14" w:rsidRPr="007F2D14" w14:paraId="7F982C8E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40F039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lastRenderedPageBreak/>
              <w:t>3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843FF" w14:textId="18CBA9F2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322: Systemic lupus erythematos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E812E" w14:textId="7DF2E4FA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SSB, HLA-DRB4, IFNG, TRIM21, TNF, HLA-DRB1, HLA-DQA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571AB" w14:textId="144CFC16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67367" w14:textId="23D083AA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61ECB" w14:textId="33F9C684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.53E-05</w:t>
            </w:r>
          </w:p>
        </w:tc>
      </w:tr>
      <w:tr w:rsidR="007F2D14" w:rsidRPr="007F2D14" w14:paraId="3011159E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F2497C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83809" w14:textId="2C392E9F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418: Fluid shear stress and atherosclero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F2C1C" w14:textId="6A475210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THBD, IL1A, IFNG, IL1B, MMP2, TNF, MMP9, IC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A97D9" w14:textId="686F955B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02CDC" w14:textId="1157DC5D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5C346" w14:textId="104192CB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.75E-05</w:t>
            </w:r>
          </w:p>
        </w:tc>
      </w:tr>
      <w:tr w:rsidR="007F2D14" w:rsidRPr="007F2D14" w14:paraId="50FB085D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77294A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4F83D" w14:textId="2853BB66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62: Measl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6C46A" w14:textId="4D242AC5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1A, IL6, STAT1, IL1B, FAS, FASLG, CD3G, I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40FA2" w14:textId="1BC1BB32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87AAA" w14:textId="72AD99D3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6AA2B" w14:textId="3EA92B3F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.75E-05</w:t>
            </w:r>
          </w:p>
        </w:tc>
      </w:tr>
      <w:tr w:rsidR="007F2D14" w:rsidRPr="007F2D14" w14:paraId="288B830F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7CC255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5611E" w14:textId="1EB0ED5A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932: Non-alcoholic fatty liver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C4342" w14:textId="7F89A42D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1A, IL6, MT-CO1, IL1B, FAS, MT-CO2, FASLG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B90F0" w14:textId="72373FA8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44D9D" w14:textId="08F31CC8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22E6A" w14:textId="7AECDDE2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.43E-05</w:t>
            </w:r>
          </w:p>
        </w:tc>
      </w:tr>
      <w:tr w:rsidR="007F2D14" w:rsidRPr="007F2D14" w14:paraId="05D4876F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2F952B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0DC8E" w14:textId="645D0ED7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310: Asth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033B4" w14:textId="5E6C3FAB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LA-DRB4, TNF, HLA-DRB1, HLA-DQA1, HLA-DQ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A13A4" w14:textId="4C920FB5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07589" w14:textId="71A3D223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9E574" w14:textId="6C092AAC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.61E-05</w:t>
            </w:r>
          </w:p>
        </w:tc>
      </w:tr>
      <w:tr w:rsidR="007F2D14" w:rsidRPr="007F2D14" w14:paraId="131C04DB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5C5D34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30C15" w14:textId="20B81B58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63: Human cytomegalovirus inf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E168A" w14:textId="79D35D8E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PDGFRA, IL6, IL1B, HLA-B, HLA-C, FAS, FASLG, HLA-A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33DE0" w14:textId="1A718060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96F59" w14:textId="34C16C5F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6.0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19348" w14:textId="36B70730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7.25E-05</w:t>
            </w:r>
          </w:p>
        </w:tc>
      </w:tr>
      <w:tr w:rsidR="007F2D14" w:rsidRPr="007F2D14" w14:paraId="5E1C61A1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F2F4EA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BF9F5" w14:textId="0CFE4DBA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63: Human cytomegalovirus inf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89765" w14:textId="3CB91A01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PDGFRA, IL6, IL1B, HLA-B, HLA-C, FAS, FASLG, HLA-A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0E5A0" w14:textId="0F56B2C0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5F8C1" w14:textId="7B674276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6.0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4BE7B" w14:textId="269B9C46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7.25E-05</w:t>
            </w:r>
          </w:p>
        </w:tc>
      </w:tr>
      <w:tr w:rsidR="007F2D14" w:rsidRPr="007F2D14" w14:paraId="409F660A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DA3B61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957EE" w14:textId="6540ED19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668: TNF signaling pathwa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E0AC6" w14:textId="2427774D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IL1B, MMP3, FAS, TNF, MMP9, IC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EF232" w14:textId="0C143B5B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E2C80" w14:textId="436DB3C9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DF727" w14:textId="3AC6E91F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7.70E-05</w:t>
            </w:r>
          </w:p>
        </w:tc>
      </w:tr>
      <w:tr w:rsidR="007F2D14" w:rsidRPr="007F2D14" w14:paraId="67F8CA97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1A636D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0C9C8" w14:textId="2A24AC1D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35: Yersinia inf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1389C" w14:textId="19187DC5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CD4, IL1B, IL18, MEFV, TNF, I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9DE03" w14:textId="7F35D018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7098F" w14:textId="6296F6DE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67F28" w14:textId="7BEA0CDF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2.31E-04</w:t>
            </w:r>
          </w:p>
        </w:tc>
      </w:tr>
      <w:tr w:rsidR="007F2D14" w:rsidRPr="007F2D14" w14:paraId="3C926042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80F160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96875" w14:textId="78688EC1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70: Human immunodeficiency virus 1 inf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CB760" w14:textId="5B9DBC44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CD4, HLA-B, HLA-C, FAS, FASLG, CD3G, HLA-A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9130A" w14:textId="4E7D3835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C4BDC" w14:textId="54897C1D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71FF8" w14:textId="5CFCB335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3.46E-04</w:t>
            </w:r>
          </w:p>
        </w:tc>
      </w:tr>
      <w:tr w:rsidR="007F2D14" w:rsidRPr="007F2D14" w14:paraId="4A1DB00C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83A4DC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8A4B2" w14:textId="5FAAEAC6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217: Necropto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03B92" w14:textId="4D4C6467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1A, IFNG, STAT1, IL1B, FAS, FASLG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30BBD" w14:textId="34E21D1A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65203" w14:textId="396B39BB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51CC7" w14:textId="6573DD2E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4.97E-04</w:t>
            </w:r>
          </w:p>
        </w:tc>
      </w:tr>
      <w:tr w:rsidR="007F2D14" w:rsidRPr="007F2D14" w14:paraId="33218701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F78736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767EE" w14:textId="2E481FF8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34: Legionello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88F16" w14:textId="06B4AC3F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IL1B, ITGB2, IL18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B19CA" w14:textId="61832BBC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90577" w14:textId="61928290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39114" w14:textId="28F92141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.28E-04</w:t>
            </w:r>
          </w:p>
        </w:tc>
      </w:tr>
      <w:tr w:rsidR="007F2D14" w:rsidRPr="007F2D14" w14:paraId="37950797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4509EE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EB48F" w14:textId="1C90D02F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71: Coronavirus disease - COVID-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7370C" w14:textId="5C40A4C8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ACE2, IL6, STAT1, MMP1, IL1B, MMP3, TNF, I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1C02C" w14:textId="0031BB78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612F4" w14:textId="4CA7C107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1F29B" w14:textId="787D7188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.46E-04</w:t>
            </w:r>
          </w:p>
        </w:tc>
      </w:tr>
      <w:tr w:rsidR="007F2D14" w:rsidRPr="007F2D14" w14:paraId="04EEB435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50F92E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55BF8" w14:textId="68889497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200: Pathways in canc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DEAFB" w14:textId="36FE79D4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PDGFRB, PDGFRA, IL6, IFNG, STAT1, MMP1, MMP2, FAS, FASLG, MMP9, I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5F616" w14:textId="0EF19ADA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E7E4A" w14:textId="5AA506E7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9.64285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F9DA0" w14:textId="7F797413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0117163</w:t>
            </w:r>
          </w:p>
        </w:tc>
      </w:tr>
      <w:tr w:rsidR="007F2D14" w:rsidRPr="007F2D14" w14:paraId="00EED03F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8407C1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3161F" w14:textId="105EFC10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380: Osteoclast differenti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48886" w14:textId="5B948671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1A, SOCS1, IFNG, STAT1, IL1B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46C9D" w14:textId="65CE4FC5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7BC91" w14:textId="0806B233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9F87E" w14:textId="7166FEE6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0125379</w:t>
            </w:r>
          </w:p>
        </w:tc>
      </w:tr>
      <w:tr w:rsidR="007F2D14" w:rsidRPr="007F2D14" w14:paraId="58B44E46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B7A586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lastRenderedPageBreak/>
              <w:t>4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6F802" w14:textId="2C90920E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67: Kaposi sarcoma-associated herpesvirus inf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F3D67" w14:textId="6BF68161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STAT1, HLA-B, HLA-C, FAS, HLA-A, IC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52D7B" w14:textId="36D73814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EAFD5" w14:textId="03EEFFAF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C6AA7" w14:textId="174DC374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0125379</w:t>
            </w:r>
          </w:p>
        </w:tc>
      </w:tr>
      <w:tr w:rsidR="007F2D14" w:rsidRPr="007F2D14" w14:paraId="3399FED5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2BC9D2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22164" w14:textId="4D7271CE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33: Pertus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6E379" w14:textId="6ACE4864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1A, IL6, IL1B, ITGB2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7E333" w14:textId="798F1873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40E9F" w14:textId="02D3960C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19D3C" w14:textId="1D500366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0141987</w:t>
            </w:r>
          </w:p>
        </w:tc>
      </w:tr>
      <w:tr w:rsidR="007F2D14" w:rsidRPr="007F2D14" w14:paraId="280F1FCA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D20AC5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93881" w14:textId="14667B17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936: Alcoholic liver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53EB9" w14:textId="06BC22BC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IL1B, FAS, FASLG, TNF, IL1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9527A" w14:textId="01A9F508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DF334" w14:textId="0A300A0D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7E66A" w14:textId="219F13C2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0191879</w:t>
            </w:r>
          </w:p>
        </w:tc>
      </w:tr>
      <w:tr w:rsidR="007F2D14" w:rsidRPr="007F2D14" w14:paraId="3DDB1162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435375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8442B" w14:textId="47E4C004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61: Hepatitis 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ACF06" w14:textId="7A8D4A41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STAT1, FAS, FASLG, TNF, MM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BF6C5" w14:textId="7029F41E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6B28B" w14:textId="6FFE5755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C4334" w14:textId="6EC5B9B0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0336703</w:t>
            </w:r>
          </w:p>
        </w:tc>
      </w:tr>
      <w:tr w:rsidR="007F2D14" w:rsidRPr="007F2D14" w14:paraId="0DC7BF87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36C13C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5C8DB" w14:textId="03254D63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65: Human papillomavirus inf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4CF1F" w14:textId="19669627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PDGFRB, STAT1, HLA-B, HLA-C, FAS, FASLG, HLA-A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73102" w14:textId="1487164B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FDD16" w14:textId="0B695B13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17A25" w14:textId="32718854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0380442</w:t>
            </w:r>
          </w:p>
        </w:tc>
      </w:tr>
      <w:tr w:rsidR="007F2D14" w:rsidRPr="007F2D14" w14:paraId="77E425BE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0B489A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6864F" w14:textId="7F018172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46: Amoebia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60F36" w14:textId="0F9B176F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IFNG, IL1B, ITGB2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B7311" w14:textId="1D6EEFC6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A4272" w14:textId="63D78E30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3DF23" w14:textId="4887CDDD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0389482</w:t>
            </w:r>
          </w:p>
        </w:tc>
      </w:tr>
      <w:tr w:rsidR="007F2D14" w:rsidRPr="007F2D14" w14:paraId="0DBA1DB6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88D6AC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310B2" w14:textId="009B3D91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625: C-type lectin receptor signaling pathwa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6E001" w14:textId="4BDEB8D1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STAT1, IL1B, TNF, I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42D98" w14:textId="43F13F12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5EB27" w14:textId="5F76C0AB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AF3DD" w14:textId="1CF17ED7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0410043</w:t>
            </w:r>
          </w:p>
        </w:tc>
      </w:tr>
      <w:tr w:rsidR="007F2D14" w:rsidRPr="007F2D14" w14:paraId="5E62F753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1279FA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DBCCA" w14:textId="288D2A9B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621: NOD-like receptor signaling pathwa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F7247" w14:textId="3A650C4F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STAT1, IL1B, IL18, MEFV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08141" w14:textId="190D5B9A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B555C" w14:textId="69CA5C46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66D7C" w14:textId="779BB2A1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0540689</w:t>
            </w:r>
          </w:p>
        </w:tc>
      </w:tr>
      <w:tr w:rsidR="007F2D14" w:rsidRPr="007F2D14" w14:paraId="27769806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B71DB8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D7E39" w14:textId="3500F85E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30: Pathogenic Escherichia coli inf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A2EEC" w14:textId="5195F922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 xml:space="preserve">IL6, IL1B, IL18, FAS, FASLG, </w:t>
            </w:r>
            <w:r w:rsidRPr="007F2D14">
              <w:rPr>
                <w:rFonts w:ascii="Times New Roman" w:eastAsia="等线" w:hAnsi="Times New Roman" w:cs="Times New Roman"/>
                <w:color w:val="000000"/>
              </w:rPr>
              <w:lastRenderedPageBreak/>
              <w:t>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0277A" w14:textId="307FD00E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lastRenderedPageBreak/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733D5" w14:textId="1342E8D0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C5B48" w14:textId="2B20B0FE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0696588</w:t>
            </w:r>
          </w:p>
        </w:tc>
      </w:tr>
      <w:tr w:rsidR="007F2D14" w:rsidRPr="007F2D14" w14:paraId="005E6103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B2E0DF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22996" w14:textId="50532674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010: MAPK signaling pathwa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EB70E" w14:textId="01835D4E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PDGFRB, IL1A, PDGFRA, IL1B, FAS, FASLG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22D0C" w14:textId="325D69E6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6D8C3" w14:textId="08EA1EF3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67B8C" w14:textId="2032C655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0835983</w:t>
            </w:r>
          </w:p>
        </w:tc>
      </w:tr>
      <w:tr w:rsidR="007F2D14" w:rsidRPr="007F2D14" w14:paraId="481CFF8A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BC5794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DA69A" w14:textId="3F976735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218: Cellular senesce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27DB4" w14:textId="279F258C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1A, IL6, HLA-B, HLA-C, HLA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D3C2A" w14:textId="44B47AF7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9BF0B" w14:textId="18B20A46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2F424" w14:textId="56EF7E59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1558443</w:t>
            </w:r>
          </w:p>
        </w:tc>
      </w:tr>
      <w:tr w:rsidR="007F2D14" w:rsidRPr="007F2D14" w14:paraId="434E1877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8431B8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C598A" w14:textId="1793B268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160: Hepatitis 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44BCC" w14:textId="1F7025C8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FNG, STAT1, FAS, FASLG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3CCB6" w14:textId="5ADE2A79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14A31" w14:textId="0140E98A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81F1B" w14:textId="3CCF0382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156558</w:t>
            </w:r>
          </w:p>
        </w:tc>
      </w:tr>
      <w:tr w:rsidR="007F2D14" w:rsidRPr="007F2D14" w14:paraId="11AAD5A3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0D55EA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40B0C" w14:textId="06C14C8B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1523: Antifolate resista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92B87" w14:textId="2C66384C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IL1B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89084" w14:textId="18104E82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D0AE5" w14:textId="324BF8E6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7BF18" w14:textId="6CC670A2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1597987</w:t>
            </w:r>
          </w:p>
        </w:tc>
      </w:tr>
      <w:tr w:rsidR="007F2D14" w:rsidRPr="007F2D14" w14:paraId="7E6A8035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D2807D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46F98" w14:textId="27731752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022: Pathways of neurodegeneration - multiple diseas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6850E" w14:textId="688A7424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1A, IL6, MT-CO1, IL1B, FAS, MT-CO2, FASLG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A08D0" w14:textId="44A08FF1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0F14C" w14:textId="27985803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5D35E" w14:textId="13DBF1F6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2152288</w:t>
            </w:r>
          </w:p>
        </w:tc>
      </w:tr>
      <w:tr w:rsidR="007F2D14" w:rsidRPr="007F2D14" w14:paraId="03D4DAA6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C560E5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558A4" w14:textId="45D9DA4D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 xml:space="preserve">hsa05020: </w:t>
            </w:r>
            <w:proofErr w:type="gramStart"/>
            <w:r w:rsidRPr="007F2D14">
              <w:rPr>
                <w:rFonts w:ascii="Times New Roman" w:eastAsia="等线" w:hAnsi="Times New Roman" w:cs="Times New Roman"/>
                <w:color w:val="000000"/>
              </w:rPr>
              <w:t>Prion disease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C1AAA" w14:textId="229677F0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1A, IL6, MT-CO1, IL1B, MT-CO2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67201" w14:textId="5EBEEBA9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075E5" w14:textId="1A7542DF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78A63" w14:textId="77DE2EA0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226081</w:t>
            </w:r>
          </w:p>
        </w:tc>
      </w:tr>
      <w:tr w:rsidR="007F2D14" w:rsidRPr="007F2D14" w14:paraId="50726A63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D4CE53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BA671" w14:textId="67B7C736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061: Viral protein interaction with cytokine and cytokine recepto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F535C" w14:textId="0183EEBC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IL18, TNF, I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D0F9F" w14:textId="5D63ADCD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D270C" w14:textId="1F9323B1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FBA7F" w14:textId="21AF9C2C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226081</w:t>
            </w:r>
          </w:p>
        </w:tc>
      </w:tr>
      <w:tr w:rsidR="007F2D14" w:rsidRPr="007F2D14" w14:paraId="6D0856E1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682B8C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1C3D0" w14:textId="28B26CC2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010: Alzheimer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71AB9" w14:textId="3D6A4CC8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1A, IL6, MT-CO1, IL1B, FAS, MT-CO2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1C6BE" w14:textId="540F7188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27277" w14:textId="6ACD01BF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E1A6B" w14:textId="69071B20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2431306</w:t>
            </w:r>
          </w:p>
        </w:tc>
      </w:tr>
      <w:tr w:rsidR="007F2D14" w:rsidRPr="007F2D14" w14:paraId="2E90FB62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F9F809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lastRenderedPageBreak/>
              <w:t>6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F08FB" w14:textId="701DEBE9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620: Toll-like receptor signaling pathwa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1F9E5" w14:textId="32106E1F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IL6, STAT1, IL1B, 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860BF" w14:textId="6F8342FF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457E0" w14:textId="55C8E6AC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C1A13" w14:textId="50A87DFB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2431306</w:t>
            </w:r>
          </w:p>
        </w:tc>
      </w:tr>
      <w:tr w:rsidR="007F2D14" w:rsidRPr="007F2D14" w14:paraId="6961F570" w14:textId="77777777" w:rsidTr="007F2D1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08A616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47363" w14:textId="0A95E3DC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5205:  Proteoglycans in canc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B238B" w14:textId="3B5D7BEB" w:rsidR="007F2D14" w:rsidRPr="007F2D14" w:rsidRDefault="007F2D14" w:rsidP="007F2D14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MMP2, FAS, FASLG, TNF, MM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B5C22" w14:textId="19AE339D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A3C8D" w14:textId="17463478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1A98A" w14:textId="6AF5DA7A" w:rsidR="007F2D14" w:rsidRPr="007F2D14" w:rsidRDefault="007F2D14" w:rsidP="007F2D1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3174243</w:t>
            </w:r>
          </w:p>
        </w:tc>
      </w:tr>
      <w:tr w:rsidR="007F2D14" w:rsidRPr="007F2D14" w14:paraId="43C957D3" w14:textId="77777777" w:rsidTr="007F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E11AF83" w14:textId="77777777" w:rsidR="007F2D14" w:rsidRPr="007F2D14" w:rsidRDefault="007F2D14" w:rsidP="007F2D14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823CB86" w14:textId="179D91C1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hsa04210:  Apoptosi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2D1D61" w14:textId="0C67CC5A" w:rsidR="007F2D14" w:rsidRPr="007F2D14" w:rsidRDefault="007F2D14" w:rsidP="007F2D14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FAS, GZMB, FASLG, TN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043C56B" w14:textId="4AFED4FE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2F98FBB" w14:textId="7B57AD37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B0BEE7E" w14:textId="74CB616B" w:rsidR="007F2D14" w:rsidRPr="007F2D14" w:rsidRDefault="007F2D14" w:rsidP="007F2D1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D14">
              <w:rPr>
                <w:rFonts w:ascii="Times New Roman" w:eastAsia="等线" w:hAnsi="Times New Roman" w:cs="Times New Roman"/>
                <w:color w:val="000000"/>
              </w:rPr>
              <w:t>0.04490792</w:t>
            </w:r>
          </w:p>
        </w:tc>
      </w:tr>
    </w:tbl>
    <w:p w14:paraId="13AD2281" w14:textId="77777777" w:rsidR="004D072D" w:rsidRDefault="004D072D"/>
    <w:sectPr w:rsidR="004D072D" w:rsidSect="00982B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B93"/>
    <w:rsid w:val="00105B93"/>
    <w:rsid w:val="001E254B"/>
    <w:rsid w:val="00233477"/>
    <w:rsid w:val="003A1D02"/>
    <w:rsid w:val="003B23BD"/>
    <w:rsid w:val="004D072D"/>
    <w:rsid w:val="006861E5"/>
    <w:rsid w:val="007F2D14"/>
    <w:rsid w:val="00982BFF"/>
    <w:rsid w:val="009C5F8F"/>
    <w:rsid w:val="00AA6718"/>
    <w:rsid w:val="00B714CD"/>
    <w:rsid w:val="00F54DEE"/>
    <w:rsid w:val="00F7265E"/>
    <w:rsid w:val="00F9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ADD4B"/>
  <w15:chartTrackingRefBased/>
  <w15:docId w15:val="{C476E27A-4F0F-4396-B6CE-92201876D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2B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5">
    <w:name w:val="Grid Table 1 Light Accent 5"/>
    <w:basedOn w:val="a1"/>
    <w:uiPriority w:val="46"/>
    <w:rsid w:val="006861E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Plain Table 2"/>
    <w:basedOn w:val="a1"/>
    <w:uiPriority w:val="42"/>
    <w:rsid w:val="006861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1</Pages>
  <Words>1171</Words>
  <Characters>6681</Characters>
  <Application>Microsoft Office Word</Application>
  <DocSecurity>0</DocSecurity>
  <Lines>55</Lines>
  <Paragraphs>15</Paragraphs>
  <ScaleCrop>false</ScaleCrop>
  <Company/>
  <LinksUpToDate>false</LinksUpToDate>
  <CharactersWithSpaces>7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feiyue</dc:creator>
  <cp:keywords/>
  <dc:description/>
  <cp:lastModifiedBy>yan feiyue</cp:lastModifiedBy>
  <cp:revision>7</cp:revision>
  <dcterms:created xsi:type="dcterms:W3CDTF">2022-08-23T13:21:00Z</dcterms:created>
  <dcterms:modified xsi:type="dcterms:W3CDTF">2023-03-07T08:13:00Z</dcterms:modified>
</cp:coreProperties>
</file>